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E1EA95" w14:textId="09F52817" w:rsidR="00422841" w:rsidRPr="009B3EDE" w:rsidRDefault="00422841" w:rsidP="00422841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B3EDE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Pr="009B3EDE">
        <w:rPr>
          <w:rFonts w:ascii="Times New Roman" w:hAnsi="Times New Roman" w:cs="Times New Roman" w:hint="eastAsia"/>
          <w:b/>
          <w:sz w:val="24"/>
          <w:szCs w:val="24"/>
          <w:lang w:val="en-GB"/>
        </w:rPr>
        <w:t>5</w:t>
      </w:r>
      <w:r w:rsidRPr="009B3E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gramStart"/>
      <w:r w:rsidRPr="009B3EDE">
        <w:rPr>
          <w:rFonts w:ascii="Times New Roman" w:hAnsi="Times New Roman" w:cs="Times New Roman"/>
          <w:bCs/>
          <w:sz w:val="24"/>
          <w:szCs w:val="24"/>
          <w:lang w:val="en-GB"/>
        </w:rPr>
        <w:t>The</w:t>
      </w:r>
      <w:proofErr w:type="gramEnd"/>
      <w:r w:rsidRPr="009B3ED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pecific statistical parameters of </w:t>
      </w:r>
      <w:r w:rsidR="0038071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OXC8 </w:t>
      </w:r>
      <w:r w:rsidR="00380712">
        <w:rPr>
          <w:rFonts w:ascii="Times New Roman" w:hAnsi="Times New Roman" w:cs="Times New Roman" w:hint="eastAsia"/>
          <w:bCs/>
          <w:sz w:val="24"/>
          <w:szCs w:val="24"/>
          <w:lang w:val="en-GB"/>
        </w:rPr>
        <w:t>and</w:t>
      </w:r>
      <w:r w:rsidR="0038071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S4A2</w:t>
      </w:r>
      <w:r w:rsidRPr="009B3ED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 each group</w:t>
      </w:r>
    </w:p>
    <w:tbl>
      <w:tblPr>
        <w:tblStyle w:val="a9"/>
        <w:tblW w:w="850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7"/>
        <w:gridCol w:w="2055"/>
        <w:gridCol w:w="851"/>
        <w:gridCol w:w="850"/>
        <w:gridCol w:w="851"/>
        <w:gridCol w:w="850"/>
        <w:gridCol w:w="997"/>
        <w:gridCol w:w="1134"/>
      </w:tblGrid>
      <w:tr w:rsidR="00422841" w:rsidRPr="00422841" w14:paraId="5C9CB72C" w14:textId="6F738E4B" w:rsidTr="00C5738E">
        <w:tc>
          <w:tcPr>
            <w:tcW w:w="917" w:type="dxa"/>
            <w:vMerge w:val="restart"/>
            <w:vAlign w:val="bottom"/>
          </w:tcPr>
          <w:p w14:paraId="4A6AF9A8" w14:textId="2AF6D53D" w:rsidR="00422841" w:rsidRPr="009B3EDE" w:rsidRDefault="00422841" w:rsidP="00422841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Genes</w:t>
            </w:r>
          </w:p>
        </w:tc>
        <w:tc>
          <w:tcPr>
            <w:tcW w:w="2055" w:type="dxa"/>
            <w:vMerge w:val="restart"/>
            <w:vAlign w:val="bottom"/>
          </w:tcPr>
          <w:p w14:paraId="04F88E62" w14:textId="41274F78" w:rsidR="00422841" w:rsidRPr="009B3EDE" w:rsidRDefault="00422841" w:rsidP="00422841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Groups</w:t>
            </w: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</w:tcPr>
          <w:p w14:paraId="5CB29CF5" w14:textId="015793B4" w:rsidR="00422841" w:rsidRPr="009B3EDE" w:rsidRDefault="00422841" w:rsidP="0042284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Normal</w:t>
            </w: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</w:tcPr>
          <w:p w14:paraId="6197F4E6" w14:textId="7D41D2CA" w:rsidR="00422841" w:rsidRPr="009B3EDE" w:rsidRDefault="00422841" w:rsidP="0042284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Tumour</w:t>
            </w:r>
          </w:p>
        </w:tc>
        <w:tc>
          <w:tcPr>
            <w:tcW w:w="997" w:type="dxa"/>
            <w:vMerge w:val="restart"/>
            <w:vAlign w:val="bottom"/>
          </w:tcPr>
          <w:p w14:paraId="1D9AF459" w14:textId="5F523143" w:rsidR="00422841" w:rsidRPr="009B3EDE" w:rsidRDefault="00C5738E" w:rsidP="0042284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L</w:t>
            </w:r>
            <w:r w:rsidR="00422841" w:rsidRPr="009B3EDE">
              <w:rPr>
                <w:rFonts w:ascii="Times New Roman" w:hAnsi="Times New Roman" w:cs="Times New Roman"/>
                <w:szCs w:val="21"/>
                <w:lang w:val="en-GB"/>
              </w:rPr>
              <w:t>og</w:t>
            </w:r>
            <w:r w:rsidRPr="00C5738E">
              <w:rPr>
                <w:rFonts w:ascii="Times New Roman" w:hAnsi="Times New Roman" w:cs="Times New Roman"/>
                <w:szCs w:val="21"/>
                <w:vertAlign w:val="subscript"/>
                <w:lang w:val="en-GB"/>
              </w:rPr>
              <w:t>2</w:t>
            </w:r>
            <w:r w:rsidR="00422841" w:rsidRPr="009B3EDE">
              <w:rPr>
                <w:rFonts w:ascii="Times New Roman" w:hAnsi="Times New Roman" w:cs="Times New Roman"/>
                <w:szCs w:val="21"/>
                <w:lang w:val="en-GB"/>
              </w:rPr>
              <w:t>FC</w:t>
            </w:r>
          </w:p>
        </w:tc>
        <w:tc>
          <w:tcPr>
            <w:tcW w:w="1134" w:type="dxa"/>
            <w:vMerge w:val="restart"/>
            <w:vAlign w:val="bottom"/>
          </w:tcPr>
          <w:p w14:paraId="3F26BF71" w14:textId="65892465" w:rsidR="00422841" w:rsidRPr="009B3EDE" w:rsidRDefault="00422841" w:rsidP="0042284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P</w:t>
            </w:r>
          </w:p>
        </w:tc>
      </w:tr>
      <w:tr w:rsidR="00422841" w:rsidRPr="00422841" w14:paraId="0236DD4D" w14:textId="4C8B36FB" w:rsidTr="00C5738E">
        <w:tc>
          <w:tcPr>
            <w:tcW w:w="917" w:type="dxa"/>
            <w:vMerge/>
            <w:tcBorders>
              <w:bottom w:val="single" w:sz="8" w:space="0" w:color="auto"/>
            </w:tcBorders>
          </w:tcPr>
          <w:p w14:paraId="430A76C2" w14:textId="3570369E" w:rsidR="00422841" w:rsidRPr="00422841" w:rsidRDefault="00422841" w:rsidP="00422841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055" w:type="dxa"/>
            <w:vMerge/>
            <w:tcBorders>
              <w:bottom w:val="single" w:sz="8" w:space="0" w:color="auto"/>
            </w:tcBorders>
          </w:tcPr>
          <w:p w14:paraId="037ABC62" w14:textId="77777777" w:rsidR="00422841" w:rsidRPr="00422841" w:rsidRDefault="00422841" w:rsidP="00422841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1699AF28" w14:textId="555BE77A" w:rsidR="00422841" w:rsidRPr="009B3EDE" w:rsidRDefault="00422841" w:rsidP="0042284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Mean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20E143CF" w14:textId="4E5DB5D4" w:rsidR="00422841" w:rsidRPr="009B3EDE" w:rsidRDefault="00422841" w:rsidP="0042284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SD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7CF33177" w14:textId="434D2237" w:rsidR="00422841" w:rsidRPr="009B3EDE" w:rsidRDefault="00422841" w:rsidP="0042284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Mean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18BD9732" w14:textId="39B8A4AC" w:rsidR="00422841" w:rsidRPr="009B3EDE" w:rsidRDefault="00422841" w:rsidP="0042284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SD</w:t>
            </w:r>
          </w:p>
        </w:tc>
        <w:tc>
          <w:tcPr>
            <w:tcW w:w="997" w:type="dxa"/>
            <w:vMerge/>
            <w:tcBorders>
              <w:bottom w:val="single" w:sz="8" w:space="0" w:color="auto"/>
            </w:tcBorders>
          </w:tcPr>
          <w:p w14:paraId="3C5E2178" w14:textId="58BC2071" w:rsidR="00422841" w:rsidRPr="00422841" w:rsidRDefault="00422841" w:rsidP="0042284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</w:tcPr>
          <w:p w14:paraId="13C9085D" w14:textId="7197BF0C" w:rsidR="00422841" w:rsidRPr="00422841" w:rsidRDefault="00422841" w:rsidP="0042284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422841" w:rsidRPr="00422841" w14:paraId="4CEA2932" w14:textId="22528EB6" w:rsidTr="00C5738E">
        <w:tc>
          <w:tcPr>
            <w:tcW w:w="917" w:type="dxa"/>
            <w:tcBorders>
              <w:top w:val="single" w:sz="8" w:space="0" w:color="auto"/>
              <w:bottom w:val="nil"/>
            </w:tcBorders>
          </w:tcPr>
          <w:p w14:paraId="0DD48B3F" w14:textId="2CEC2E88" w:rsidR="00422841" w:rsidRPr="009B3EDE" w:rsidRDefault="00422841" w:rsidP="00422841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HOXC8</w:t>
            </w:r>
          </w:p>
        </w:tc>
        <w:tc>
          <w:tcPr>
            <w:tcW w:w="2055" w:type="dxa"/>
            <w:tcBorders>
              <w:top w:val="single" w:sz="8" w:space="0" w:color="auto"/>
              <w:bottom w:val="nil"/>
            </w:tcBorders>
          </w:tcPr>
          <w:p w14:paraId="2DEEB32D" w14:textId="6D836EC7" w:rsidR="00422841" w:rsidRPr="009B3EDE" w:rsidRDefault="00422841" w:rsidP="00422841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GTEx+TCGA</w:t>
            </w:r>
            <w:proofErr w:type="spellEnd"/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 xml:space="preserve"> cohort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</w:tcPr>
          <w:p w14:paraId="395C942C" w14:textId="31C6E519" w:rsidR="00422841" w:rsidRPr="009B3EDE" w:rsidRDefault="008D30A4" w:rsidP="00C57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0.113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vAlign w:val="center"/>
          </w:tcPr>
          <w:p w14:paraId="2FAD391F" w14:textId="0A947BC3" w:rsidR="00422841" w:rsidRPr="009B3EDE" w:rsidRDefault="008D30A4" w:rsidP="00C5738E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 w:hint="eastAsia"/>
                <w:szCs w:val="21"/>
                <w:lang w:val="en-GB"/>
              </w:rPr>
              <w:t>0.287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</w:tcPr>
          <w:p w14:paraId="23752BA3" w14:textId="1B684A1E" w:rsidR="00422841" w:rsidRPr="009B3EDE" w:rsidRDefault="008D30A4" w:rsidP="00C57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0.225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</w:tcPr>
          <w:p w14:paraId="6117C9BB" w14:textId="242679B8" w:rsidR="00422841" w:rsidRPr="009B3EDE" w:rsidRDefault="008D30A4" w:rsidP="00C57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0.321</w:t>
            </w:r>
          </w:p>
        </w:tc>
        <w:tc>
          <w:tcPr>
            <w:tcW w:w="997" w:type="dxa"/>
            <w:tcBorders>
              <w:top w:val="single" w:sz="8" w:space="0" w:color="auto"/>
              <w:bottom w:val="nil"/>
            </w:tcBorders>
          </w:tcPr>
          <w:p w14:paraId="68A2E9A4" w14:textId="6C1DB5F2" w:rsidR="00422841" w:rsidRPr="009B3EDE" w:rsidRDefault="008D30A4" w:rsidP="00C57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.003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54399510" w14:textId="7A62F580" w:rsidR="00422841" w:rsidRPr="009B3EDE" w:rsidRDefault="00422841" w:rsidP="00C57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P</w:t>
            </w:r>
            <w:r w:rsidRPr="009B3EDE">
              <w:rPr>
                <w:rFonts w:ascii="Times New Roman" w:hAnsi="Times New Roman" w:cs="Times New Roman" w:hint="eastAsia"/>
                <w:szCs w:val="21"/>
                <w:lang w:val="en-GB"/>
              </w:rPr>
              <w:t>＜</w:t>
            </w: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0.001</w:t>
            </w:r>
          </w:p>
        </w:tc>
      </w:tr>
      <w:tr w:rsidR="00422841" w:rsidRPr="00422841" w14:paraId="1AC0FC8F" w14:textId="40186273" w:rsidTr="00C5738E">
        <w:tc>
          <w:tcPr>
            <w:tcW w:w="917" w:type="dxa"/>
            <w:tcBorders>
              <w:top w:val="nil"/>
              <w:bottom w:val="nil"/>
            </w:tcBorders>
          </w:tcPr>
          <w:p w14:paraId="4E3B3D3A" w14:textId="77777777" w:rsidR="00422841" w:rsidRPr="00422841" w:rsidRDefault="00422841" w:rsidP="00422841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51A8C0A5" w14:textId="00B522D5" w:rsidR="00422841" w:rsidRPr="009B3EDE" w:rsidRDefault="00422841" w:rsidP="00422841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/>
              </w:rPr>
              <w:t>Groups for qPCR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1F36D55" w14:textId="461C7FF0" w:rsidR="00422841" w:rsidRPr="009B3EDE" w:rsidRDefault="008D30A4" w:rsidP="00C57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.09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2B6253B" w14:textId="6EB0BF9B" w:rsidR="00422841" w:rsidRPr="009B3EDE" w:rsidRDefault="008D30A4" w:rsidP="00C57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.1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0BF09A0" w14:textId="0EFDD9FF" w:rsidR="00422841" w:rsidRPr="009B3EDE" w:rsidRDefault="008D30A4" w:rsidP="00C57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.49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BE0F3A7" w14:textId="6BB09BA8" w:rsidR="00422841" w:rsidRPr="009B3EDE" w:rsidRDefault="008D30A4" w:rsidP="00C57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.519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5FF024CF" w14:textId="2AADE457" w:rsidR="00422841" w:rsidRPr="009B3EDE" w:rsidRDefault="008D30A4" w:rsidP="00C57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 w:hint="eastAsia"/>
                <w:szCs w:val="21"/>
                <w:lang w:val="en-GB"/>
              </w:rPr>
              <w:t>2</w:t>
            </w: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.34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85B53D" w14:textId="0487D305" w:rsidR="00422841" w:rsidRPr="009B3EDE" w:rsidRDefault="00422841" w:rsidP="00C57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P</w:t>
            </w:r>
            <w:r w:rsidRPr="009B3EDE">
              <w:rPr>
                <w:rFonts w:ascii="Times New Roman" w:hAnsi="Times New Roman" w:cs="Times New Roman" w:hint="eastAsia"/>
                <w:szCs w:val="21"/>
                <w:lang w:val="en-GB"/>
              </w:rPr>
              <w:t>＜</w:t>
            </w: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0.001</w:t>
            </w:r>
          </w:p>
        </w:tc>
      </w:tr>
      <w:tr w:rsidR="00422841" w:rsidRPr="00422841" w14:paraId="59040E09" w14:textId="5E86A85F" w:rsidTr="00C5738E">
        <w:tc>
          <w:tcPr>
            <w:tcW w:w="917" w:type="dxa"/>
            <w:tcBorders>
              <w:top w:val="nil"/>
              <w:bottom w:val="nil"/>
            </w:tcBorders>
          </w:tcPr>
          <w:p w14:paraId="78A5A7E1" w14:textId="77777777" w:rsidR="00422841" w:rsidRPr="00422841" w:rsidRDefault="00422841" w:rsidP="00422841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062649D8" w14:textId="0BA40387" w:rsidR="00422841" w:rsidRPr="009B3EDE" w:rsidRDefault="00422841" w:rsidP="00422841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/>
              </w:rPr>
              <w:t>Groups for IHC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5EB948D" w14:textId="5E387149" w:rsidR="00422841" w:rsidRPr="009B3EDE" w:rsidRDefault="008D30A4" w:rsidP="00C57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 w:hint="eastAsia"/>
                <w:szCs w:val="21"/>
                <w:lang w:val="en-GB"/>
              </w:rPr>
              <w:t>2</w:t>
            </w: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.1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9AE97BA" w14:textId="48E9B7C2" w:rsidR="00422841" w:rsidRPr="009B3EDE" w:rsidRDefault="008D30A4" w:rsidP="00C57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.74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9FF7E61" w14:textId="04E48773" w:rsidR="00422841" w:rsidRPr="009B3EDE" w:rsidRDefault="008D30A4" w:rsidP="00C57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 w:hint="eastAsia"/>
                <w:szCs w:val="21"/>
                <w:lang w:val="en-GB"/>
              </w:rPr>
              <w:t>2</w:t>
            </w: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.65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9A037D6" w14:textId="05BBED79" w:rsidR="00422841" w:rsidRPr="009B3EDE" w:rsidRDefault="008D30A4" w:rsidP="00C57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.632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728AFC75" w14:textId="1DC094D9" w:rsidR="00422841" w:rsidRPr="009B3EDE" w:rsidRDefault="008D30A4" w:rsidP="00C57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.3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F61BBA" w14:textId="746A3B50" w:rsidR="00422841" w:rsidRPr="009B3EDE" w:rsidRDefault="00422841" w:rsidP="00C57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P = 0.001</w:t>
            </w:r>
          </w:p>
        </w:tc>
      </w:tr>
      <w:tr w:rsidR="00422841" w:rsidRPr="00422841" w14:paraId="16D4F82C" w14:textId="7292AFE5" w:rsidTr="00C5738E">
        <w:tc>
          <w:tcPr>
            <w:tcW w:w="917" w:type="dxa"/>
            <w:tcBorders>
              <w:top w:val="nil"/>
              <w:bottom w:val="nil"/>
            </w:tcBorders>
          </w:tcPr>
          <w:p w14:paraId="0B9B6117" w14:textId="2B980CC5" w:rsidR="00422841" w:rsidRPr="009B3EDE" w:rsidRDefault="00422841" w:rsidP="00422841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MS4A2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62E85F75" w14:textId="70C17EE1" w:rsidR="00422841" w:rsidRPr="009B3EDE" w:rsidRDefault="00422841" w:rsidP="00422841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GTEx+TCGA</w:t>
            </w:r>
            <w:proofErr w:type="spellEnd"/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 xml:space="preserve"> cohort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A2FCE0" w14:textId="12F1F6AE" w:rsidR="00422841" w:rsidRPr="009B3EDE" w:rsidRDefault="008D30A4" w:rsidP="00C57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.1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2CBCA09" w14:textId="7827953E" w:rsidR="00422841" w:rsidRPr="009B3EDE" w:rsidRDefault="008D30A4" w:rsidP="00C57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.78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F1278A3" w14:textId="404EB4C7" w:rsidR="00422841" w:rsidRPr="009B3EDE" w:rsidRDefault="008D30A4" w:rsidP="00C57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.47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2AAD5FC" w14:textId="4966866D" w:rsidR="00422841" w:rsidRPr="009B3EDE" w:rsidRDefault="008D30A4" w:rsidP="00C57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.480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1EE01D69" w14:textId="7226A4F8" w:rsidR="00422841" w:rsidRPr="009B3EDE" w:rsidRDefault="008D30A4" w:rsidP="00C57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.2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72D1D1" w14:textId="3DE63168" w:rsidR="00422841" w:rsidRPr="009B3EDE" w:rsidRDefault="00422841" w:rsidP="00C57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P</w:t>
            </w:r>
            <w:r w:rsidRPr="009B3EDE">
              <w:rPr>
                <w:rFonts w:ascii="Times New Roman" w:hAnsi="Times New Roman" w:cs="Times New Roman" w:hint="eastAsia"/>
                <w:szCs w:val="21"/>
                <w:lang w:val="en-GB"/>
              </w:rPr>
              <w:t>＜</w:t>
            </w: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0.001</w:t>
            </w:r>
          </w:p>
        </w:tc>
      </w:tr>
      <w:tr w:rsidR="00422841" w:rsidRPr="00422841" w14:paraId="2A4D6FD3" w14:textId="4FE7E883" w:rsidTr="00C5738E">
        <w:tc>
          <w:tcPr>
            <w:tcW w:w="917" w:type="dxa"/>
            <w:tcBorders>
              <w:top w:val="nil"/>
              <w:bottom w:val="nil"/>
            </w:tcBorders>
          </w:tcPr>
          <w:p w14:paraId="03417E37" w14:textId="77777777" w:rsidR="00422841" w:rsidRPr="00422841" w:rsidRDefault="00422841" w:rsidP="00422841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0293A960" w14:textId="31329B9D" w:rsidR="00422841" w:rsidRPr="009B3EDE" w:rsidRDefault="00422841" w:rsidP="00422841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/>
              </w:rPr>
              <w:t>Groups for qPCR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5D56D7D" w14:textId="00D5D501" w:rsidR="00422841" w:rsidRPr="009B3EDE" w:rsidRDefault="008D30A4" w:rsidP="00C57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.09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7D64C4B" w14:textId="0E7744C5" w:rsidR="00422841" w:rsidRPr="009B3EDE" w:rsidRDefault="008D30A4" w:rsidP="00C57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.13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3399D36" w14:textId="351BE870" w:rsidR="00422841" w:rsidRPr="009B3EDE" w:rsidRDefault="008D30A4" w:rsidP="00C57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.0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50CA6E" w14:textId="51228E23" w:rsidR="00422841" w:rsidRPr="009B3EDE" w:rsidRDefault="008D30A4" w:rsidP="00C57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.008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4A729F13" w14:textId="53085D0F" w:rsidR="00422841" w:rsidRPr="009B3EDE" w:rsidRDefault="008D30A4" w:rsidP="00C57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 w:hint="eastAsia"/>
                <w:szCs w:val="21"/>
                <w:lang w:val="en-GB"/>
              </w:rPr>
              <w:t>4</w:t>
            </w: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.97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CFBC2A" w14:textId="047FE6F4" w:rsidR="00422841" w:rsidRPr="009B3EDE" w:rsidRDefault="00422841" w:rsidP="00C57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P</w:t>
            </w:r>
            <w:r w:rsidRPr="009B3EDE">
              <w:rPr>
                <w:rFonts w:ascii="Times New Roman" w:hAnsi="Times New Roman" w:cs="Times New Roman" w:hint="eastAsia"/>
                <w:szCs w:val="21"/>
                <w:lang w:val="en-GB"/>
              </w:rPr>
              <w:t>＜</w:t>
            </w: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0.001</w:t>
            </w:r>
          </w:p>
        </w:tc>
      </w:tr>
      <w:tr w:rsidR="00422841" w:rsidRPr="00422841" w14:paraId="6149BCB3" w14:textId="52725CA4" w:rsidTr="00C5738E">
        <w:tc>
          <w:tcPr>
            <w:tcW w:w="917" w:type="dxa"/>
            <w:tcBorders>
              <w:top w:val="nil"/>
              <w:bottom w:val="single" w:sz="12" w:space="0" w:color="auto"/>
            </w:tcBorders>
          </w:tcPr>
          <w:p w14:paraId="77C7B5E9" w14:textId="77777777" w:rsidR="00422841" w:rsidRPr="00422841" w:rsidRDefault="00422841" w:rsidP="00422841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055" w:type="dxa"/>
            <w:tcBorders>
              <w:top w:val="nil"/>
              <w:bottom w:val="single" w:sz="12" w:space="0" w:color="auto"/>
            </w:tcBorders>
          </w:tcPr>
          <w:p w14:paraId="439A97B1" w14:textId="42302D0D" w:rsidR="00422841" w:rsidRPr="009B3EDE" w:rsidRDefault="00422841" w:rsidP="00422841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/>
              </w:rPr>
              <w:t>Groups for IHC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1CBA3872" w14:textId="493DBB0B" w:rsidR="00422841" w:rsidRPr="009B3EDE" w:rsidRDefault="008D30A4" w:rsidP="00C57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 w:hint="eastAsia"/>
                <w:szCs w:val="21"/>
                <w:lang w:val="en-GB"/>
              </w:rPr>
              <w:t>2</w:t>
            </w: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.175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2F142A68" w14:textId="2923B988" w:rsidR="00422841" w:rsidRPr="009B3EDE" w:rsidRDefault="008D30A4" w:rsidP="00C57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.359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33ABAC14" w14:textId="76107287" w:rsidR="00422841" w:rsidRPr="009B3EDE" w:rsidRDefault="008D30A4" w:rsidP="00C57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.856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5BF53C01" w14:textId="7C4B2F80" w:rsidR="00422841" w:rsidRPr="009B3EDE" w:rsidRDefault="008D30A4" w:rsidP="00C57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.650</w:t>
            </w:r>
          </w:p>
        </w:tc>
        <w:tc>
          <w:tcPr>
            <w:tcW w:w="997" w:type="dxa"/>
            <w:tcBorders>
              <w:top w:val="nil"/>
              <w:bottom w:val="single" w:sz="12" w:space="0" w:color="auto"/>
            </w:tcBorders>
          </w:tcPr>
          <w:p w14:paraId="6A0BC9CD" w14:textId="4774B857" w:rsidR="00422841" w:rsidRPr="009B3EDE" w:rsidRDefault="008D30A4" w:rsidP="00C57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.229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0858E110" w14:textId="21AD2CFE" w:rsidR="00422841" w:rsidRPr="009B3EDE" w:rsidRDefault="00422841" w:rsidP="00C57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B3EDE">
              <w:rPr>
                <w:rFonts w:ascii="Times New Roman" w:hAnsi="Times New Roman" w:cs="Times New Roman"/>
                <w:szCs w:val="21"/>
                <w:lang w:val="en-GB"/>
              </w:rPr>
              <w:t>P = 0.003</w:t>
            </w:r>
          </w:p>
        </w:tc>
      </w:tr>
    </w:tbl>
    <w:p w14:paraId="671A7741" w14:textId="77777777" w:rsidR="005C1772" w:rsidRPr="00422841" w:rsidRDefault="005C1772" w:rsidP="00422841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bookmarkStart w:id="0" w:name="_GoBack"/>
      <w:bookmarkEnd w:id="0"/>
    </w:p>
    <w:sectPr w:rsidR="005C1772" w:rsidRPr="004228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3BB318" w14:textId="77777777" w:rsidR="009D042A" w:rsidRDefault="009D042A" w:rsidP="00422841">
      <w:r>
        <w:separator/>
      </w:r>
    </w:p>
  </w:endnote>
  <w:endnote w:type="continuationSeparator" w:id="0">
    <w:p w14:paraId="287DF88F" w14:textId="77777777" w:rsidR="009D042A" w:rsidRDefault="009D042A" w:rsidP="004228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08C714" w14:textId="77777777" w:rsidR="009D042A" w:rsidRDefault="009D042A" w:rsidP="00422841">
      <w:r>
        <w:separator/>
      </w:r>
    </w:p>
  </w:footnote>
  <w:footnote w:type="continuationSeparator" w:id="0">
    <w:p w14:paraId="12564049" w14:textId="77777777" w:rsidR="009D042A" w:rsidRDefault="009D042A" w:rsidP="004228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772"/>
    <w:rsid w:val="00380712"/>
    <w:rsid w:val="00422841"/>
    <w:rsid w:val="005C1772"/>
    <w:rsid w:val="0080682C"/>
    <w:rsid w:val="008D30A4"/>
    <w:rsid w:val="009B3EDE"/>
    <w:rsid w:val="009D042A"/>
    <w:rsid w:val="00A04F4B"/>
    <w:rsid w:val="00C57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F10B1B"/>
  <w15:chartTrackingRefBased/>
  <w15:docId w15:val="{86E55AC3-0D40-4A6A-A1CF-01756FE2E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28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28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28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28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284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2284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22841"/>
    <w:rPr>
      <w:sz w:val="18"/>
      <w:szCs w:val="18"/>
    </w:rPr>
  </w:style>
  <w:style w:type="table" w:styleId="a9">
    <w:name w:val="Table Grid"/>
    <w:basedOn w:val="a1"/>
    <w:uiPriority w:val="39"/>
    <w:rsid w:val="004228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653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fhs</dc:creator>
  <cp:keywords/>
  <dc:description/>
  <cp:lastModifiedBy>ffhs</cp:lastModifiedBy>
  <cp:revision>5</cp:revision>
  <dcterms:created xsi:type="dcterms:W3CDTF">2021-01-03T17:50:00Z</dcterms:created>
  <dcterms:modified xsi:type="dcterms:W3CDTF">2021-01-03T18:55:00Z</dcterms:modified>
</cp:coreProperties>
</file>